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E96" w:rsidRPr="004F1466" w:rsidRDefault="00CC3E96" w:rsidP="00CC3E96">
      <w:pPr>
        <w:rPr>
          <w:rFonts w:ascii="Arial" w:hAnsi="Arial" w:cs="Arial"/>
          <w:sz w:val="24"/>
          <w:szCs w:val="24"/>
        </w:rPr>
      </w:pPr>
      <w:r w:rsidRPr="004F1466">
        <w:rPr>
          <w:rFonts w:ascii="Arial" w:hAnsi="Arial" w:cs="Arial"/>
          <w:sz w:val="24"/>
          <w:szCs w:val="24"/>
        </w:rPr>
        <w:t xml:space="preserve">Table </w:t>
      </w:r>
      <w:r w:rsidR="004D6B37">
        <w:rPr>
          <w:rFonts w:ascii="Arial" w:hAnsi="Arial" w:cs="Arial"/>
          <w:sz w:val="24"/>
          <w:szCs w:val="24"/>
        </w:rPr>
        <w:t>S</w:t>
      </w:r>
      <w:r w:rsidR="0022758D">
        <w:rPr>
          <w:rFonts w:ascii="Arial" w:hAnsi="Arial" w:cs="Arial" w:hint="eastAsia"/>
          <w:sz w:val="24"/>
          <w:szCs w:val="24"/>
        </w:rPr>
        <w:t>1</w:t>
      </w:r>
      <w:r w:rsidRPr="004F1466">
        <w:rPr>
          <w:rFonts w:ascii="Arial" w:hAnsi="Arial" w:cs="Arial"/>
          <w:sz w:val="24"/>
          <w:szCs w:val="24"/>
        </w:rPr>
        <w:t xml:space="preserve">. </w:t>
      </w:r>
      <w:bookmarkStart w:id="0" w:name="OLE_LINK1"/>
      <w:bookmarkStart w:id="1" w:name="OLE_LINK2"/>
      <w:r w:rsidR="0022758D">
        <w:rPr>
          <w:rFonts w:ascii="Arial" w:hAnsi="Arial" w:cs="Arial" w:hint="eastAsia"/>
          <w:sz w:val="24"/>
          <w:szCs w:val="24"/>
        </w:rPr>
        <w:t>P</w:t>
      </w:r>
      <w:r w:rsidRPr="004F1466">
        <w:rPr>
          <w:rFonts w:ascii="Arial" w:hAnsi="Arial" w:cs="Arial"/>
          <w:sz w:val="24"/>
          <w:szCs w:val="24"/>
        </w:rPr>
        <w:t>athology</w:t>
      </w:r>
      <w:bookmarkEnd w:id="0"/>
      <w:bookmarkEnd w:id="1"/>
      <w:r w:rsidRPr="004F1466">
        <w:rPr>
          <w:rFonts w:ascii="Arial" w:hAnsi="Arial" w:cs="Arial"/>
          <w:sz w:val="24"/>
          <w:szCs w:val="24"/>
        </w:rPr>
        <w:t xml:space="preserve"> </w:t>
      </w:r>
      <w:r w:rsidR="00CB66ED">
        <w:rPr>
          <w:rFonts w:ascii="Arial" w:hAnsi="Arial" w:cs="Arial" w:hint="eastAsia"/>
          <w:sz w:val="24"/>
          <w:szCs w:val="24"/>
        </w:rPr>
        <w:t xml:space="preserve">results </w:t>
      </w:r>
      <w:r w:rsidRPr="004F1466">
        <w:rPr>
          <w:rFonts w:ascii="Arial" w:hAnsi="Arial" w:cs="Arial"/>
          <w:sz w:val="24"/>
          <w:szCs w:val="24"/>
        </w:rPr>
        <w:t>from systematic biopsy and targeted biopsy for prostate cancer.</w:t>
      </w:r>
    </w:p>
    <w:tbl>
      <w:tblPr>
        <w:tblStyle w:val="TableGrid"/>
        <w:tblW w:w="8364" w:type="dxa"/>
        <w:tblInd w:w="108" w:type="dxa"/>
        <w:tblLayout w:type="fixed"/>
        <w:tblLook w:val="04A0"/>
      </w:tblPr>
      <w:tblGrid>
        <w:gridCol w:w="2410"/>
        <w:gridCol w:w="851"/>
        <w:gridCol w:w="283"/>
        <w:gridCol w:w="992"/>
        <w:gridCol w:w="993"/>
        <w:gridCol w:w="283"/>
        <w:gridCol w:w="284"/>
        <w:gridCol w:w="992"/>
        <w:gridCol w:w="992"/>
        <w:gridCol w:w="284"/>
      </w:tblGrid>
      <w:tr w:rsidR="00CB1633" w:rsidRPr="004F1466" w:rsidTr="00263C4D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CB1633" w:rsidRPr="004F1466" w:rsidRDefault="00CB1633" w:rsidP="002A174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B1633" w:rsidRDefault="00CB1633" w:rsidP="002275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 w:hint="eastAsia"/>
                <w:sz w:val="24"/>
                <w:szCs w:val="24"/>
              </w:rPr>
              <w:t>otal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633" w:rsidRPr="004F1466" w:rsidRDefault="00CB1633" w:rsidP="00C66F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1633" w:rsidRPr="004F1466" w:rsidRDefault="00CB1633" w:rsidP="00CB1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iopsy p</w:t>
            </w:r>
            <w:r w:rsidRPr="004F1466">
              <w:rPr>
                <w:rFonts w:ascii="Arial" w:hAnsi="Arial" w:cs="Arial"/>
                <w:sz w:val="24"/>
                <w:szCs w:val="24"/>
              </w:rPr>
              <w:t>athology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CB1633" w:rsidRPr="004F1466" w:rsidRDefault="00CB1633" w:rsidP="00C66F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CB1633" w:rsidRPr="004F1466" w:rsidRDefault="00CB1633" w:rsidP="00C66F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1633" w:rsidRPr="004F1466" w:rsidRDefault="00CB1633" w:rsidP="00CB1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5EA7">
              <w:rPr>
                <w:rFonts w:ascii="Arial" w:hAnsi="Arial" w:cs="Arial"/>
                <w:sz w:val="24"/>
                <w:szCs w:val="24"/>
              </w:rPr>
              <w:t>Prostatectomy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p</w:t>
            </w:r>
            <w:r w:rsidRPr="004F1466">
              <w:rPr>
                <w:rFonts w:ascii="Arial" w:hAnsi="Arial" w:cs="Arial"/>
                <w:sz w:val="24"/>
                <w:szCs w:val="24"/>
              </w:rPr>
              <w:t>athology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CB1633" w:rsidRPr="004F1466" w:rsidRDefault="00CB1633" w:rsidP="00C66F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B1633" w:rsidRPr="004F1466" w:rsidTr="00263C4D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33" w:rsidRPr="004F1466" w:rsidRDefault="00CB1633" w:rsidP="002A174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1633" w:rsidRPr="004F1466" w:rsidRDefault="00CB1633" w:rsidP="002275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33" w:rsidRPr="004F1466" w:rsidRDefault="00CB1633" w:rsidP="00CB1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1466">
              <w:rPr>
                <w:rFonts w:ascii="Arial" w:hAnsi="Arial" w:cs="Arial"/>
                <w:sz w:val="24"/>
                <w:szCs w:val="24"/>
              </w:rPr>
              <w:t xml:space="preserve">Insig </w:t>
            </w:r>
            <w:r>
              <w:rPr>
                <w:rFonts w:ascii="Arial" w:hAnsi="Arial" w:cs="Arial" w:hint="eastAsia"/>
                <w:sz w:val="24"/>
                <w:szCs w:val="24"/>
              </w:rPr>
              <w:t>PC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33" w:rsidRPr="004F1466" w:rsidRDefault="00CB1633" w:rsidP="00CB163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1466">
              <w:rPr>
                <w:rFonts w:ascii="Arial" w:hAnsi="Arial" w:cs="Arial"/>
                <w:sz w:val="24"/>
                <w:szCs w:val="24"/>
              </w:rPr>
              <w:t xml:space="preserve">Sig </w:t>
            </w:r>
            <w:r>
              <w:rPr>
                <w:rFonts w:ascii="Arial" w:hAnsi="Arial" w:cs="Arial" w:hint="eastAsia"/>
                <w:sz w:val="24"/>
                <w:szCs w:val="24"/>
              </w:rPr>
              <w:t>PC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33" w:rsidRPr="004F1466" w:rsidRDefault="00CB1633" w:rsidP="000B66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1466">
              <w:rPr>
                <w:rFonts w:ascii="Arial" w:hAnsi="Arial" w:cs="Arial"/>
                <w:sz w:val="24"/>
                <w:szCs w:val="24"/>
              </w:rPr>
              <w:t xml:space="preserve">Insig </w:t>
            </w:r>
            <w:r>
              <w:rPr>
                <w:rFonts w:ascii="Arial" w:hAnsi="Arial" w:cs="Arial" w:hint="eastAsia"/>
                <w:sz w:val="24"/>
                <w:szCs w:val="24"/>
              </w:rPr>
              <w:t>PC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33" w:rsidRPr="004F1466" w:rsidRDefault="00CB1633" w:rsidP="00C66F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1466">
              <w:rPr>
                <w:rFonts w:ascii="Arial" w:hAnsi="Arial" w:cs="Arial"/>
                <w:sz w:val="24"/>
                <w:szCs w:val="24"/>
              </w:rPr>
              <w:t xml:space="preserve">Sig </w:t>
            </w:r>
            <w:r>
              <w:rPr>
                <w:rFonts w:ascii="Arial" w:hAnsi="Arial" w:cs="Arial" w:hint="eastAsia"/>
                <w:sz w:val="24"/>
                <w:szCs w:val="24"/>
              </w:rPr>
              <w:t>PCa</w:t>
            </w:r>
          </w:p>
        </w:tc>
      </w:tr>
      <w:tr w:rsidR="00CB1633" w:rsidRPr="004F1466" w:rsidTr="00CB1633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633" w:rsidRPr="004F1466" w:rsidRDefault="00CB1633" w:rsidP="002A17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Overall PC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633" w:rsidRPr="004F1466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633" w:rsidRPr="004F1466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633" w:rsidRPr="004F1466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633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633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</w:t>
            </w:r>
          </w:p>
        </w:tc>
      </w:tr>
      <w:tr w:rsidR="00CB1633" w:rsidRPr="004F1466" w:rsidTr="00CB163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B1633" w:rsidRPr="004F1466" w:rsidRDefault="00CB1633" w:rsidP="00FB3B3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B diagnosed P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1633" w:rsidRPr="004F1466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1633" w:rsidRPr="004F1466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4F146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1633" w:rsidRPr="004F1466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146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1633" w:rsidRPr="004F1466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B1633" w:rsidRPr="004F1466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</w:tr>
      <w:tr w:rsidR="00CB1633" w:rsidRPr="004F1466" w:rsidTr="00CB1633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33" w:rsidRPr="004F1466" w:rsidRDefault="00CB1633" w:rsidP="00FB3B3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B diagnosed PC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33" w:rsidRPr="004F1466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33" w:rsidRPr="004F1466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33" w:rsidRPr="004F1466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33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33" w:rsidRDefault="00CB1633" w:rsidP="002A174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7</w:t>
            </w:r>
          </w:p>
        </w:tc>
      </w:tr>
    </w:tbl>
    <w:p w:rsidR="00CC3E96" w:rsidRPr="004F1466" w:rsidRDefault="00FB3B3F" w:rsidP="004200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PCa, prostate cancer, </w:t>
      </w:r>
      <w:r w:rsidR="00CC3E96" w:rsidRPr="004F1466">
        <w:rPr>
          <w:rFonts w:ascii="Arial" w:hAnsi="Arial" w:cs="Arial"/>
          <w:sz w:val="24"/>
          <w:szCs w:val="24"/>
        </w:rPr>
        <w:t>SB, systematic biopsy; TB, targeted biopsy.</w:t>
      </w:r>
    </w:p>
    <w:p w:rsidR="00466397" w:rsidRPr="00CB1633" w:rsidRDefault="00466397"/>
    <w:sectPr w:rsidR="00466397" w:rsidRPr="00CB1633" w:rsidSect="005547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2595" w:rsidRDefault="00F92595" w:rsidP="00420065">
      <w:r>
        <w:separator/>
      </w:r>
    </w:p>
  </w:endnote>
  <w:endnote w:type="continuationSeparator" w:id="0">
    <w:p w:rsidR="00F92595" w:rsidRDefault="00F92595" w:rsidP="004200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2595" w:rsidRDefault="00F92595" w:rsidP="00420065">
      <w:r>
        <w:separator/>
      </w:r>
    </w:p>
  </w:footnote>
  <w:footnote w:type="continuationSeparator" w:id="0">
    <w:p w:rsidR="00F92595" w:rsidRDefault="00F92595" w:rsidP="004200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31"/>
  </w:docVars>
  <w:rsids>
    <w:rsidRoot w:val="002F7BB5"/>
    <w:rsid w:val="0000321B"/>
    <w:rsid w:val="001A43D6"/>
    <w:rsid w:val="0022758D"/>
    <w:rsid w:val="00263C4D"/>
    <w:rsid w:val="002C6F42"/>
    <w:rsid w:val="002F7BB5"/>
    <w:rsid w:val="00420065"/>
    <w:rsid w:val="00466397"/>
    <w:rsid w:val="004D6B37"/>
    <w:rsid w:val="004F1466"/>
    <w:rsid w:val="005547EB"/>
    <w:rsid w:val="006A3C92"/>
    <w:rsid w:val="007209E4"/>
    <w:rsid w:val="00A07284"/>
    <w:rsid w:val="00B01C00"/>
    <w:rsid w:val="00B93E3E"/>
    <w:rsid w:val="00BE5E9B"/>
    <w:rsid w:val="00C13217"/>
    <w:rsid w:val="00C66FEC"/>
    <w:rsid w:val="00CB1633"/>
    <w:rsid w:val="00CB66ED"/>
    <w:rsid w:val="00CC3E96"/>
    <w:rsid w:val="00CD68F0"/>
    <w:rsid w:val="00D56B0D"/>
    <w:rsid w:val="00F92595"/>
    <w:rsid w:val="00F9591C"/>
    <w:rsid w:val="00FB3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0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0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00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0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0065"/>
    <w:rPr>
      <w:sz w:val="18"/>
      <w:szCs w:val="18"/>
    </w:rPr>
  </w:style>
  <w:style w:type="table" w:styleId="TableGrid">
    <w:name w:val="Table Grid"/>
    <w:basedOn w:val="TableNormal"/>
    <w:uiPriority w:val="59"/>
    <w:rsid w:val="004200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0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0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00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0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0065"/>
    <w:rPr>
      <w:sz w:val="18"/>
      <w:szCs w:val="18"/>
    </w:rPr>
  </w:style>
  <w:style w:type="table" w:styleId="a5">
    <w:name w:val="Table Grid"/>
    <w:basedOn w:val="a1"/>
    <w:uiPriority w:val="59"/>
    <w:rsid w:val="004200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59</Words>
  <Characters>282</Characters>
  <Application>Microsoft Office Word</Application>
  <DocSecurity>0</DocSecurity>
  <Lines>40</Lines>
  <Paragraphs>30</Paragraphs>
  <ScaleCrop>false</ScaleCrop>
  <Company/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JL</dc:creator>
  <cp:keywords/>
  <dc:description/>
  <cp:lastModifiedBy>LTACHADO</cp:lastModifiedBy>
  <cp:revision>12</cp:revision>
  <dcterms:created xsi:type="dcterms:W3CDTF">2016-05-21T12:29:00Z</dcterms:created>
  <dcterms:modified xsi:type="dcterms:W3CDTF">2017-06-24T13:36:00Z</dcterms:modified>
</cp:coreProperties>
</file>